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t>Supporting Infomation Table 1. A complete list of all traditional RT-PCR primers used.</w:t>
      </w:r>
    </w:p>
    <w:tbl>
      <w:tblPr>
        <w:tblW w:w="9793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2"/>
        <w:gridCol w:w="4025"/>
        <w:gridCol w:w="4196"/>
      </w:tblGrid>
      <w:tr>
        <w:trPr>
          <w:trHeight w:val="33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4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verse primer (5’-3’)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H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rt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GGCTTACCTCACTGCTTT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GGTTCATCATCGCTAATCAC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i/>
                <w:color w:val="000000"/>
                <w:kern w:val="0"/>
                <w:sz w:val="22"/>
              </w:rPr>
              <w:t>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GGCCAGGTCATCACTAT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GATGCCACAGGATTCCA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Y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y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GACGACTACATAGAGCAGAC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GAACGCTTTGCCACAC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V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egf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 (ex3-8)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AACGATGAAGCCCTGGAG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AGAGGTCTGGTTCCCGAAA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V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egf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 (ex2-3)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ACGATGAAGCCCTGGAG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ACCCCCTAAATGCTACCTAAGA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Hif1α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TCATCAGTTGCCACTTCC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ATCTGTGCCTTCATCTCATCTTCT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H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nf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4α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GTTTAGCCGACAATGTG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ATCCAGAAGGAGTTCGCAG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vH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nf1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CACTCCTCCCATCCTCAAA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CTGTTACACTCCTCCACTA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I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hh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GGTGTATTACGAGTCCAAGG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TGGTTCTGTATGATTGTCC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r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GTAGAACTGGACACCAAATC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CAGGGGAGAAAAATGA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k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AAGGCGACTATGTTTGCTC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AATGGTTGTTGTCTGATTCTCC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t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AGGACTGCTGAACTGCGAA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AAAGACTGGAACGAGGACC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ta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4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GAAAACGGAAGCCCAAGAA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CCATAGTGAGATGACAGCC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ata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6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TAGAAATGCTGAGGGTGA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GTCTTGACCTGAATACTTGA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qK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ACTTGAAGCAGAAACGGGA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GCCAATGTGTAGGGGTA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gc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1α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TGTCAGAGTGGATTGGAGT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TTCGCAGGCTCATTGTT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E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npp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AAATGCCTGTCACTGCT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AGTTAGGATTCTCCGCTCG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Snx2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AAGCCCACAGACTTTGAG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TTGGAGCCATTAGAGTTTGC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amp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ACTCCAACTCCAACTCCAACC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ACCTTCTCCTCAGTGATGT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Rab7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AACCAGTACAAAGCCACAATAG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ACAAAAGGGAAGTTCTCG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T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feb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CGGCAGAAGAAAGACA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GACAGGTTGGGGAATGG</w:t>
            </w:r>
          </w:p>
        </w:tc>
      </w:tr>
      <w:tr>
        <w:trPr>
          <w:trHeight w:val="33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L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rp</w:t>
            </w: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40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TTCGTGCCTATGTCTGTG</w:t>
            </w:r>
          </w:p>
        </w:tc>
        <w:tc>
          <w:tcPr>
            <w:tcW w:w="41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TGGAGCAAGTGAACTGGTGG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Courier"/>
    <w:charset w:val="81"/>
    <w:family w:val="modern"/>
    <w:pitch w:val="variable"/>
  </w:font>
  <w:font w:name="굴림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9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Courier" w:hAnsi="맑은 고딕;Courier" w:eastAsia="맑은 고딕;Courier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" w:hAnsi="굴림" w:eastAsia="굴림" w:cs="굴림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sz w:val="28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맑은 고딕;Courier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;Courier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맑은 고딕;Courier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맑은 고딕;Courier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eastAsia="맑은 고딕;Courier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eastAsia="맑은 고딕;Courier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sz w:val="24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eastAsia="맑은 고딕;Courier" w:cs="Times New Roman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2">
    <w:name w:val="메모 텍스트 Char"/>
    <w:qFormat/>
    <w:rPr>
      <w:rFonts w:ascii="Courier" w:hAnsi="Courier" w:eastAsia="맑은 고딕;Courier" w:cs="Courier"/>
      <w:sz w:val="24"/>
      <w:szCs w:val="24"/>
      <w:lang w:val="en-US"/>
    </w:rPr>
  </w:style>
  <w:style w:type="character" w:styleId="Char3">
    <w:name w:val="풍선 도움말 텍스트 Char"/>
    <w:qFormat/>
    <w:rPr>
      <w:rFonts w:ascii="맑은 고딕;Courier" w:hAnsi="맑은 고딕;Courier" w:eastAsia="맑은 고딕;Courier" w:cs="Times New Roman"/>
      <w:kern w:val="2"/>
      <w:sz w:val="18"/>
      <w:szCs w:val="18"/>
    </w:rPr>
  </w:style>
  <w:style w:type="character" w:styleId="3Char">
    <w:name w:val="제목 3 Char"/>
    <w:qFormat/>
    <w:rPr>
      <w:rFonts w:ascii="굴림" w:hAnsi="굴림" w:eastAsia="굴림" w:cs="굴림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" w:hAnsi="굴림" w:eastAsia="굴림" w:cs="굴림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CommentText">
    <w:name w:val="Comment Text"/>
    <w:basedOn w:val="Normal"/>
    <w:qFormat/>
    <w:pPr>
      <w:widowControl/>
      <w:autoSpaceDE w:val="true"/>
      <w:jc w:val="left"/>
    </w:pPr>
    <w:rPr>
      <w:rFonts w:ascii="Courier" w:hAnsi="Courier" w:cs="Courier"/>
      <w:kern w:val="0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9:38:00Z</dcterms:created>
  <dc:creator>Siyeon Rhee</dc:creator>
  <dc:description/>
  <cp:keywords/>
  <dc:language>en-US</dc:language>
  <cp:lastModifiedBy>SOMIS</cp:lastModifiedBy>
  <cp:lastPrinted>2012-10-21T14:36:00Z</cp:lastPrinted>
  <dcterms:modified xsi:type="dcterms:W3CDTF">2012-10-24T22:01:00Z</dcterms:modified>
  <cp:revision>3</cp:revision>
  <dc:subject/>
  <dc:title>Figures and legends updated 053112 version KDT 6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